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jc w:val="center"/>
        <w:rPr/>
      </w:pPr>
      <w:r>
        <w:rPr/>
        <w:t>Additional file 1</w:t>
      </w:r>
    </w:p>
    <w:p>
      <w:pPr>
        <w:pStyle w:val="BodyText3"/>
        <w:jc w:val="center"/>
        <w:rPr/>
      </w:pPr>
      <w:r>
        <w:rPr/>
      </w:r>
    </w:p>
    <w:p>
      <w:pPr>
        <w:pStyle w:val="NormalWeb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bCs/>
          <w:sz w:val="20"/>
        </w:rPr>
        <w:t>Supplementary T</w:t>
      </w:r>
      <w:r>
        <w:rPr>
          <w:rFonts w:cs="Times New Roman" w:ascii="Times New Roman" w:hAnsi="Times New Roman"/>
          <w:b/>
          <w:sz w:val="20"/>
        </w:rPr>
        <w:t>able 1.</w:t>
      </w:r>
      <w:r>
        <w:rPr>
          <w:rFonts w:cs="Times New Roman" w:ascii="Times New Roman" w:hAnsi="Times New Roman"/>
          <w:sz w:val="20"/>
        </w:rPr>
        <w:t xml:space="preserve"> SNPs in </w:t>
      </w:r>
      <w:r>
        <w:rPr>
          <w:rFonts w:cs="Times New Roman" w:ascii="Times New Roman" w:hAnsi="Times New Roman"/>
          <w:i/>
          <w:iCs/>
          <w:sz w:val="20"/>
        </w:rPr>
        <w:t xml:space="preserve">COMT, DRD1, DRD2, DRD3 </w:t>
      </w:r>
      <w:r>
        <w:rPr>
          <w:rFonts w:cs="Times New Roman" w:ascii="Times New Roman" w:hAnsi="Times New Roman"/>
          <w:sz w:val="20"/>
        </w:rPr>
        <w:t>and</w:t>
      </w:r>
      <w:r>
        <w:rPr>
          <w:rFonts w:cs="Times New Roman" w:ascii="Times New Roman" w:hAnsi="Times New Roman"/>
          <w:i/>
          <w:iCs/>
          <w:sz w:val="20"/>
        </w:rPr>
        <w:t xml:space="preserve"> DRD4</w:t>
      </w:r>
      <w:r>
        <w:rPr>
          <w:rFonts w:cs="Times New Roman" w:ascii="Times New Roman" w:hAnsi="Times New Roman"/>
          <w:sz w:val="20"/>
        </w:rPr>
        <w:t xml:space="preserve"> genes, their location, primer sequences, PCR conditions and restriction enzyme with product sizes. </w:t>
      </w:r>
    </w:p>
    <w:p>
      <w:pPr>
        <w:pStyle w:val="BodyText2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</w:r>
    </w:p>
    <w:tbl>
      <w:tblPr>
        <w:tblW w:w="8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040"/>
        <w:gridCol w:w="2036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rPr>
                <w:bCs/>
                <w:sz w:val="20"/>
              </w:rPr>
            </w:pPr>
            <w:r>
              <w:rPr>
                <w:bCs/>
                <w:sz w:val="20"/>
              </w:rPr>
              <w:t>SNP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3"/>
              <w:rPr>
                <w:bCs/>
              </w:rPr>
            </w:pPr>
            <w:r>
              <w:rPr>
                <w:bCs/>
              </w:rPr>
              <w:t xml:space="preserve">Primer sequence 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nnealing temp/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triction enzyme/ </w:t>
            </w:r>
          </w:p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s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  <w:bottom w:val="single" w:sz="2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87 G&gt;A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2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TAGTAACAGACTGGGCACGAA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GTTCAAAGGGCATTTATCATG3’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24" w:space="0" w:color="FFFFFF"/>
            </w:tcBorders>
          </w:tcPr>
          <w:p>
            <w:pPr>
              <w:pStyle w:val="Normal"/>
              <w:spacing w:before="6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ºC /Hind II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=350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=276,74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C&gt;G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CCCTGCACAGGCAAGATCGTG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GCATGCACACCTTGTCCTTCA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ºC / Bcl 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=217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=105, 112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2 G &gt; A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Val158 Met)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ACTGTGGCTACTCAGCTGTG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CCTTTTTCCAGGTCTGACAA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ºC / Nla II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=25,114,29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=25,96,18,29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Ins/Del 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GACAACGTGATCTGCCCAGG-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GAGGTGTGCTTTGCATTTAG-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ºC / Bgl 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=280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=165, 115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1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8A&gt;G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GGCTTCTGGTGCCCAAGACAGTG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AGCACAGACCAGCGTGTTCCCCA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 / Dde 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= 146,42,217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= 146,259</w:t>
            </w:r>
          </w:p>
        </w:tc>
      </w:tr>
      <w:tr>
        <w:trPr>
          <w:trHeight w:val="890" w:hRule="atLeast"/>
        </w:trPr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1 ins/del 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GACCCAGCCTGCAATCAC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AGGAGCTGTACCTCCTCGG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de-DE"/>
              </w:rPr>
              <w:t>57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  <w:lang w:val="de-DE"/>
              </w:rPr>
              <w:t xml:space="preserve"> C / Bst NI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s C = 124, 3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 C = 156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ron 1)</w:t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GATGTGTAGGAATTAGCCAGG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GATACCCAGTTCAGGAAGTC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6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 / Taq 1B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= 459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= 267,192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2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&gt;C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 kb downstream from exon 8)</w:t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5’CCGTCGACGGCTGGCCAAGTTGTCCA 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5’CCGTCGACCCTTCCTGAGTGTCATCA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 /Taq 1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310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=180,130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3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9Gly</w:t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5’GCT CTATCT CCA ACT CTC ACA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 AAG TCT ACT CAC CTC CAG GTA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C/MSc 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= 304,111,47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= 206,98,111,47</w:t>
            </w:r>
          </w:p>
        </w:tc>
      </w:tr>
      <w:tr>
        <w:trPr/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4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20bp Deletion</w:t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5’GTT GTC TGT CTT TTC TCA TTG TTT CCA TTG 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GAA GGA GCA GGC ACC GTG AGC 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 = 549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 = 429</w:t>
            </w:r>
          </w:p>
        </w:tc>
      </w:tr>
      <w:tr>
        <w:trPr>
          <w:trHeight w:val="773" w:hRule="atLeast"/>
        </w:trPr>
        <w:tc>
          <w:tcPr>
            <w:tcW w:w="180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4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1 C&gt;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5’ CGGGGGCTGACCACCAGAGGCTGC 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 GCATCGACGCCAGCGCCATCCTACC 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24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/ Fsp I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= 285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= 176,109</w:t>
            </w:r>
          </w:p>
        </w:tc>
      </w:tr>
      <w:tr>
        <w:trPr>
          <w:trHeight w:val="620" w:hRule="atLeast"/>
        </w:trPr>
        <w:tc>
          <w:tcPr>
            <w:tcW w:w="1800" w:type="dxa"/>
            <w:tcBorders>
              <w:top w:val="single" w:sz="24" w:space="0" w:color="FFFFFF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4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bp VNTR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24" w:space="0" w:color="FFFFFF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5’ GCG ACT ACG TGG TCT ACT CG 3’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5’AGG ACC CTC ATG GCC TTG 3’</w:t>
            </w:r>
          </w:p>
        </w:tc>
        <w:tc>
          <w:tcPr>
            <w:tcW w:w="2036" w:type="dxa"/>
            <w:tcBorders>
              <w:top w:val="single" w:sz="24" w:space="0" w:color="FFFFFF"/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 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,661,613,565,517,459,421,373</w:t>
            </w:r>
          </w:p>
        </w:tc>
      </w:tr>
    </w:tbl>
    <w:p>
      <w:pPr>
        <w:pStyle w:val="BodyText2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 Unicode M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b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Cs w:val="20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0T07:12:00Z</dcterms:created>
  <dc:creator>PuPu</dc:creator>
  <dc:description/>
  <cp:keywords/>
  <dc:language>en-US</dc:language>
  <cp:lastModifiedBy>PuPu</cp:lastModifiedBy>
  <dcterms:modified xsi:type="dcterms:W3CDTF">2008-03-20T07:24:00Z</dcterms:modified>
  <cp:revision>10</cp:revision>
  <dc:subject/>
  <dc:title>Additional files</dc:title>
</cp:coreProperties>
</file>